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F102C" w14:textId="4CDA2B64" w:rsidR="00E825DA" w:rsidRDefault="00440BF2" w:rsidP="00440BF2">
      <w:pPr>
        <w:pStyle w:val="a7"/>
        <w:keepNext/>
      </w:pPr>
      <w:r>
        <w:t xml:space="preserve">Multimedia appendix 3. </w:t>
      </w:r>
      <w:r w:rsidRPr="00440BF2">
        <w:t>Velocity and acceleration of movement (extended data of table 2</w:t>
      </w:r>
      <w:r w:rsidR="004C6B5E">
        <w:t>)</w:t>
      </w:r>
    </w:p>
    <w:tbl>
      <w:tblPr>
        <w:tblStyle w:val="a3"/>
        <w:tblW w:w="9121" w:type="dxa"/>
        <w:tblLayout w:type="fixed"/>
        <w:tblLook w:val="06A0" w:firstRow="1" w:lastRow="0" w:firstColumn="1" w:lastColumn="0" w:noHBand="1" w:noVBand="1"/>
      </w:tblPr>
      <w:tblGrid>
        <w:gridCol w:w="435"/>
        <w:gridCol w:w="3914"/>
        <w:gridCol w:w="1645"/>
        <w:gridCol w:w="1484"/>
        <w:gridCol w:w="827"/>
        <w:gridCol w:w="816"/>
      </w:tblGrid>
      <w:tr w:rsidR="004A2D54" w:rsidRPr="006A4579" w14:paraId="10DD5864" w14:textId="77777777" w:rsidTr="001525FB">
        <w:trPr>
          <w:trHeight w:val="289"/>
        </w:trPr>
        <w:tc>
          <w:tcPr>
            <w:tcW w:w="4349" w:type="dxa"/>
            <w:gridSpan w:val="2"/>
            <w:vMerge w:val="restart"/>
          </w:tcPr>
          <w:p w14:paraId="6AEC650A" w14:textId="77777777" w:rsidR="004A2D54" w:rsidRPr="004A2D54" w:rsidRDefault="004A2D54" w:rsidP="004A2D54">
            <w:pPr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4A2D5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129" w:type="dxa"/>
            <w:gridSpan w:val="2"/>
            <w:noWrap/>
          </w:tcPr>
          <w:p w14:paraId="09ED108B" w14:textId="77777777" w:rsidR="004A2D54" w:rsidRDefault="004A2D54" w:rsidP="004A2D54">
            <w:r w:rsidRPr="00874C75">
              <w:rPr>
                <w:rFonts w:ascii="Times New Roman" w:hAnsi="Times New Roman" w:cs="Times New Roman"/>
                <w:sz w:val="14"/>
                <w:szCs w:val="14"/>
              </w:rPr>
              <w:t>Second game</w:t>
            </w:r>
          </w:p>
        </w:tc>
        <w:tc>
          <w:tcPr>
            <w:tcW w:w="827" w:type="dxa"/>
            <w:vMerge w:val="restart"/>
          </w:tcPr>
          <w:p w14:paraId="66A06B27" w14:textId="77777777" w:rsidR="004A2D54" w:rsidRPr="006A4579" w:rsidRDefault="004A2D54" w:rsidP="004A2D54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i/>
                <w:iCs/>
                <w:kern w:val="0"/>
                <w:sz w:val="14"/>
                <w:szCs w:val="14"/>
              </w:rPr>
              <w:t xml:space="preserve">P </w:t>
            </w:r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ue</w:t>
            </w:r>
          </w:p>
        </w:tc>
        <w:tc>
          <w:tcPr>
            <w:tcW w:w="816" w:type="dxa"/>
            <w:vMerge w:val="restart"/>
          </w:tcPr>
          <w:p w14:paraId="333B9C06" w14:textId="77777777" w:rsidR="004A2D54" w:rsidRPr="006A4579" w:rsidRDefault="004A2D54" w:rsidP="004A2D54">
            <w:pPr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proofErr w:type="spellStart"/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L</w:t>
            </w:r>
            <w:r w:rsidRPr="006A4579"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E</w:t>
            </w:r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</w:t>
            </w:r>
            <w:r w:rsidRPr="00866764">
              <w:rPr>
                <w:rFonts w:ascii="Times New Roman" w:eastAsia="맑은 고딕" w:hAnsi="Times New Roman" w:cs="Times New Roman"/>
                <w:kern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4A2D54" w:rsidRPr="006A4579" w14:paraId="5C92FC44" w14:textId="77777777" w:rsidTr="001525FB">
        <w:trPr>
          <w:trHeight w:val="289"/>
        </w:trPr>
        <w:tc>
          <w:tcPr>
            <w:tcW w:w="4349" w:type="dxa"/>
            <w:gridSpan w:val="2"/>
            <w:vMerge/>
          </w:tcPr>
          <w:p w14:paraId="1694AF60" w14:textId="77777777" w:rsidR="004A2D54" w:rsidRP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45" w:type="dxa"/>
            <w:noWrap/>
          </w:tcPr>
          <w:p w14:paraId="6118AE7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hildren with</w:t>
            </w:r>
            <w:r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t</w:t>
            </w:r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pical development</w:t>
            </w:r>
            <w:r w:rsidRPr="006A4579" w:rsidDel="00AF44BB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484" w:type="dxa"/>
          </w:tcPr>
          <w:p w14:paraId="0AE92A9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hildren with</w:t>
            </w:r>
            <w:r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evelopmental</w:t>
            </w:r>
            <w:r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r w:rsidRPr="006A4579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sabilities</w:t>
            </w:r>
          </w:p>
        </w:tc>
        <w:tc>
          <w:tcPr>
            <w:tcW w:w="827" w:type="dxa"/>
            <w:vMerge/>
          </w:tcPr>
          <w:p w14:paraId="2E13171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816" w:type="dxa"/>
            <w:vMerge/>
          </w:tcPr>
          <w:p w14:paraId="2D6A282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4A2D54" w:rsidRPr="006A4579" w14:paraId="6597B309" w14:textId="77777777" w:rsidTr="001525FB">
        <w:trPr>
          <w:trHeight w:val="289"/>
        </w:trPr>
        <w:tc>
          <w:tcPr>
            <w:tcW w:w="4349" w:type="dxa"/>
            <w:gridSpan w:val="2"/>
          </w:tcPr>
          <w:p w14:paraId="0DE49AF7" w14:textId="77777777" w:rsidR="004A2D54" w:rsidRPr="007C1ACE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C1A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umber of children</w:t>
            </w:r>
          </w:p>
        </w:tc>
        <w:tc>
          <w:tcPr>
            <w:tcW w:w="1645" w:type="dxa"/>
            <w:noWrap/>
          </w:tcPr>
          <w:p w14:paraId="1619BC8A" w14:textId="77777777" w:rsidR="004A2D54" w:rsidRPr="007C1ACE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C1A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22</w:t>
            </w:r>
          </w:p>
        </w:tc>
        <w:tc>
          <w:tcPr>
            <w:tcW w:w="1484" w:type="dxa"/>
          </w:tcPr>
          <w:p w14:paraId="7462C68F" w14:textId="77777777" w:rsidR="004A2D54" w:rsidRPr="007C1ACE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C1A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44</w:t>
            </w:r>
          </w:p>
        </w:tc>
        <w:tc>
          <w:tcPr>
            <w:tcW w:w="827" w:type="dxa"/>
          </w:tcPr>
          <w:p w14:paraId="0C68404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</w:tcPr>
          <w:p w14:paraId="1676C607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4A2D54" w:rsidRPr="006A4579" w14:paraId="72AF40A9" w14:textId="77777777" w:rsidTr="001525FB">
        <w:trPr>
          <w:trHeight w:val="289"/>
        </w:trPr>
        <w:tc>
          <w:tcPr>
            <w:tcW w:w="435" w:type="dxa"/>
          </w:tcPr>
          <w:p w14:paraId="07BC5ED4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608E9679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0244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V</w:t>
            </w:r>
            <w:r w:rsidRPr="009F024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locity, median (IQR)</w:t>
            </w:r>
          </w:p>
        </w:tc>
        <w:tc>
          <w:tcPr>
            <w:tcW w:w="1645" w:type="dxa"/>
            <w:noWrap/>
          </w:tcPr>
          <w:p w14:paraId="592F874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0F65C18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</w:tcPr>
          <w:p w14:paraId="4DBD3E5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</w:tcPr>
          <w:p w14:paraId="700E611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4A2D54" w:rsidRPr="006A4579" w14:paraId="4E966436" w14:textId="77777777" w:rsidTr="001525FB">
        <w:trPr>
          <w:trHeight w:val="289"/>
        </w:trPr>
        <w:tc>
          <w:tcPr>
            <w:tcW w:w="435" w:type="dxa"/>
          </w:tcPr>
          <w:p w14:paraId="48509219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  <w:hideMark/>
          </w:tcPr>
          <w:p w14:paraId="5601A8EA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203F68B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3BA00A8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4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</w:tcPr>
          <w:p w14:paraId="05C151D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40</w:t>
            </w:r>
          </w:p>
        </w:tc>
        <w:tc>
          <w:tcPr>
            <w:tcW w:w="816" w:type="dxa"/>
          </w:tcPr>
          <w:p w14:paraId="646D425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29 </w:t>
            </w:r>
          </w:p>
        </w:tc>
      </w:tr>
      <w:tr w:rsidR="004A2D54" w:rsidRPr="006A4579" w14:paraId="1EB45788" w14:textId="77777777" w:rsidTr="001525FB">
        <w:trPr>
          <w:trHeight w:val="289"/>
        </w:trPr>
        <w:tc>
          <w:tcPr>
            <w:tcW w:w="435" w:type="dxa"/>
          </w:tcPr>
          <w:p w14:paraId="7A8F4155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  <w:hideMark/>
          </w:tcPr>
          <w:p w14:paraId="64CA5249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73346F8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6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3DA81737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6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748F6C39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6" w:type="dxa"/>
          </w:tcPr>
          <w:p w14:paraId="3D37BF5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41 </w:t>
            </w:r>
          </w:p>
        </w:tc>
      </w:tr>
      <w:tr w:rsidR="004A2D54" w:rsidRPr="006A4579" w14:paraId="2F969B89" w14:textId="77777777" w:rsidTr="001525FB">
        <w:trPr>
          <w:trHeight w:val="289"/>
        </w:trPr>
        <w:tc>
          <w:tcPr>
            <w:tcW w:w="435" w:type="dxa"/>
          </w:tcPr>
          <w:p w14:paraId="078EB79A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9265575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556D254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4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23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573CCBE5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3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5266F0A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36</w:t>
            </w:r>
          </w:p>
        </w:tc>
        <w:tc>
          <w:tcPr>
            <w:tcW w:w="816" w:type="dxa"/>
          </w:tcPr>
          <w:p w14:paraId="5229FB3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60 </w:t>
            </w:r>
          </w:p>
        </w:tc>
      </w:tr>
      <w:tr w:rsidR="004A2D54" w:rsidRPr="006A4579" w14:paraId="544C99AA" w14:textId="77777777" w:rsidTr="001525FB">
        <w:trPr>
          <w:trHeight w:val="289"/>
        </w:trPr>
        <w:tc>
          <w:tcPr>
            <w:tcW w:w="435" w:type="dxa"/>
          </w:tcPr>
          <w:p w14:paraId="3FD99F9A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1ACC9FB4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3539A47E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3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51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7F68588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6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61191C5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816" w:type="dxa"/>
          </w:tcPr>
          <w:p w14:paraId="1B60313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89 </w:t>
            </w:r>
          </w:p>
        </w:tc>
      </w:tr>
      <w:tr w:rsidR="004A2D54" w:rsidRPr="006A4579" w14:paraId="73713EC2" w14:textId="77777777" w:rsidTr="001525FB">
        <w:trPr>
          <w:trHeight w:val="289"/>
        </w:trPr>
        <w:tc>
          <w:tcPr>
            <w:tcW w:w="435" w:type="dxa"/>
          </w:tcPr>
          <w:p w14:paraId="19AFFFAD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FF05F6D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024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ccelerator, median (IQR)</w:t>
            </w:r>
          </w:p>
        </w:tc>
        <w:tc>
          <w:tcPr>
            <w:tcW w:w="1645" w:type="dxa"/>
            <w:noWrap/>
          </w:tcPr>
          <w:p w14:paraId="1389885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1E3FCD0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</w:tcPr>
          <w:p w14:paraId="10A9E04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</w:tcPr>
          <w:p w14:paraId="600D25D5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4A2D54" w:rsidRPr="006A4579" w14:paraId="52F74E0B" w14:textId="77777777" w:rsidTr="001525FB">
        <w:trPr>
          <w:trHeight w:val="289"/>
        </w:trPr>
        <w:tc>
          <w:tcPr>
            <w:tcW w:w="435" w:type="dxa"/>
          </w:tcPr>
          <w:p w14:paraId="5A818545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35E29E61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42F0003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2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0.2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0C45EAE5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0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3.2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715118A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16" w:type="dxa"/>
          </w:tcPr>
          <w:p w14:paraId="4F2B80C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67 </w:t>
            </w:r>
          </w:p>
        </w:tc>
      </w:tr>
      <w:tr w:rsidR="004A2D54" w:rsidRPr="006A4579" w14:paraId="0487FFAF" w14:textId="77777777" w:rsidTr="001525FB">
        <w:trPr>
          <w:trHeight w:val="289"/>
        </w:trPr>
        <w:tc>
          <w:tcPr>
            <w:tcW w:w="435" w:type="dxa"/>
          </w:tcPr>
          <w:p w14:paraId="7479E558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36049A6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 game)</w:t>
            </w:r>
          </w:p>
        </w:tc>
        <w:tc>
          <w:tcPr>
            <w:tcW w:w="1645" w:type="dxa"/>
            <w:noWrap/>
          </w:tcPr>
          <w:p w14:paraId="360D017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3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2.2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2BFED7F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1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5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6AAF605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816" w:type="dxa"/>
          </w:tcPr>
          <w:p w14:paraId="650ED18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59 </w:t>
            </w:r>
          </w:p>
        </w:tc>
      </w:tr>
      <w:tr w:rsidR="004A2D54" w:rsidRPr="006A4579" w14:paraId="725C366D" w14:textId="77777777" w:rsidTr="001525FB">
        <w:trPr>
          <w:trHeight w:val="289"/>
        </w:trPr>
        <w:tc>
          <w:tcPr>
            <w:tcW w:w="435" w:type="dxa"/>
          </w:tcPr>
          <w:p w14:paraId="70688A6D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75937E17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48AD858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4.27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4.47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43E7728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3.05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.33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212104D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</w:tcPr>
          <w:p w14:paraId="0AC2E87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28 </w:t>
            </w:r>
          </w:p>
        </w:tc>
      </w:tr>
      <w:tr w:rsidR="004A2D54" w:rsidRPr="0039421B" w14:paraId="2FBD51F2" w14:textId="77777777" w:rsidTr="001525FB">
        <w:trPr>
          <w:trHeight w:val="289"/>
        </w:trPr>
        <w:tc>
          <w:tcPr>
            <w:tcW w:w="435" w:type="dxa"/>
          </w:tcPr>
          <w:p w14:paraId="56A0EBB5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767F5F2F" w14:textId="77777777" w:rsidR="004A2D54" w:rsidRPr="0039421B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>
              <w:t xml:space="preserve"> </w:t>
            </w:r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ign (+/-</w:t>
            </w:r>
            <w:proofErr w:type="gramStart"/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,change</w:t>
            </w:r>
            <w:proofErr w:type="gramEnd"/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ount per line length (n/line)</w:t>
            </w:r>
          </w:p>
        </w:tc>
        <w:tc>
          <w:tcPr>
            <w:tcW w:w="1645" w:type="dxa"/>
            <w:noWrap/>
            <w:vAlign w:val="center"/>
          </w:tcPr>
          <w:p w14:paraId="4F6039F8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4.27 (4.47)</w:t>
            </w:r>
          </w:p>
        </w:tc>
        <w:tc>
          <w:tcPr>
            <w:tcW w:w="1484" w:type="dxa"/>
            <w:vAlign w:val="center"/>
          </w:tcPr>
          <w:p w14:paraId="399CCB4A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3.05 (2.34)</w:t>
            </w:r>
          </w:p>
        </w:tc>
        <w:tc>
          <w:tcPr>
            <w:tcW w:w="827" w:type="dxa"/>
            <w:noWrap/>
          </w:tcPr>
          <w:p w14:paraId="4F2FBAD0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  <w:vAlign w:val="center"/>
          </w:tcPr>
          <w:p w14:paraId="751E8ABC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25 </w:t>
            </w:r>
          </w:p>
        </w:tc>
      </w:tr>
      <w:tr w:rsidR="004A2D54" w:rsidRPr="0039421B" w14:paraId="41FEE6A6" w14:textId="77777777" w:rsidTr="001525FB">
        <w:trPr>
          <w:trHeight w:val="289"/>
        </w:trPr>
        <w:tc>
          <w:tcPr>
            <w:tcW w:w="435" w:type="dxa"/>
          </w:tcPr>
          <w:p w14:paraId="0CFD904D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76959636" w14:textId="77777777" w:rsidR="004A2D54" w:rsidRPr="007C1ACE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9" w:type="dxa"/>
            <w:gridSpan w:val="2"/>
            <w:noWrap/>
          </w:tcPr>
          <w:p w14:paraId="63B0975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hird</w:t>
            </w:r>
            <w:r w:rsidRPr="006A4579">
              <w:rPr>
                <w:rFonts w:ascii="Times New Roman" w:hAnsi="Times New Roman" w:cs="Times New Roman"/>
                <w:sz w:val="14"/>
                <w:szCs w:val="14"/>
              </w:rPr>
              <w:t xml:space="preserve"> game</w:t>
            </w:r>
          </w:p>
        </w:tc>
        <w:tc>
          <w:tcPr>
            <w:tcW w:w="827" w:type="dxa"/>
            <w:noWrap/>
          </w:tcPr>
          <w:p w14:paraId="08A9E87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</w:tcPr>
          <w:p w14:paraId="79475E7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4A2D54" w:rsidRPr="0039421B" w14:paraId="71C14E80" w14:textId="77777777" w:rsidTr="001525FB">
        <w:trPr>
          <w:trHeight w:val="289"/>
        </w:trPr>
        <w:tc>
          <w:tcPr>
            <w:tcW w:w="4349" w:type="dxa"/>
            <w:gridSpan w:val="2"/>
          </w:tcPr>
          <w:p w14:paraId="6AE340CC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C1A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umber of children</w:t>
            </w:r>
          </w:p>
        </w:tc>
        <w:tc>
          <w:tcPr>
            <w:tcW w:w="1645" w:type="dxa"/>
            <w:noWrap/>
          </w:tcPr>
          <w:p w14:paraId="2B39D1C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216</w:t>
            </w:r>
          </w:p>
        </w:tc>
        <w:tc>
          <w:tcPr>
            <w:tcW w:w="1484" w:type="dxa"/>
          </w:tcPr>
          <w:p w14:paraId="6431F9A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45</w:t>
            </w:r>
          </w:p>
        </w:tc>
        <w:tc>
          <w:tcPr>
            <w:tcW w:w="827" w:type="dxa"/>
            <w:noWrap/>
          </w:tcPr>
          <w:p w14:paraId="6C42D87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</w:tcPr>
          <w:p w14:paraId="5B76A5BE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4A2D54" w:rsidRPr="0039421B" w14:paraId="4F867D06" w14:textId="77777777" w:rsidTr="001525FB">
        <w:trPr>
          <w:trHeight w:val="289"/>
        </w:trPr>
        <w:tc>
          <w:tcPr>
            <w:tcW w:w="435" w:type="dxa"/>
          </w:tcPr>
          <w:p w14:paraId="1FED7498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739EBADD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0244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V</w:t>
            </w:r>
            <w:r w:rsidRPr="009F024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locity, median (IQR)</w:t>
            </w:r>
          </w:p>
        </w:tc>
        <w:tc>
          <w:tcPr>
            <w:tcW w:w="1645" w:type="dxa"/>
            <w:noWrap/>
          </w:tcPr>
          <w:p w14:paraId="2B73B3B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4" w:type="dxa"/>
          </w:tcPr>
          <w:p w14:paraId="10C217A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noWrap/>
          </w:tcPr>
          <w:p w14:paraId="0112F11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6" w:type="dxa"/>
          </w:tcPr>
          <w:p w14:paraId="4EB6A28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4A2D54" w:rsidRPr="0039421B" w14:paraId="325E6EE7" w14:textId="77777777" w:rsidTr="001525FB">
        <w:trPr>
          <w:trHeight w:val="289"/>
        </w:trPr>
        <w:tc>
          <w:tcPr>
            <w:tcW w:w="435" w:type="dxa"/>
          </w:tcPr>
          <w:p w14:paraId="75771BE7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75766D1E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2820E65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6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1131DA6C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40951EE7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6" w:type="dxa"/>
          </w:tcPr>
          <w:p w14:paraId="33CF4A3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57 </w:t>
            </w:r>
          </w:p>
        </w:tc>
      </w:tr>
      <w:tr w:rsidR="004A2D54" w:rsidRPr="0039421B" w14:paraId="4FE0E049" w14:textId="77777777" w:rsidTr="001525FB">
        <w:trPr>
          <w:trHeight w:val="289"/>
        </w:trPr>
        <w:tc>
          <w:tcPr>
            <w:tcW w:w="435" w:type="dxa"/>
          </w:tcPr>
          <w:p w14:paraId="6BD16EBB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5C91DB77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40ECF99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4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7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5E2F173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4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7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4F9AE6F5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6" w:type="dxa"/>
          </w:tcPr>
          <w:p w14:paraId="049B2B8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24 </w:t>
            </w:r>
          </w:p>
        </w:tc>
      </w:tr>
      <w:tr w:rsidR="004A2D54" w:rsidRPr="0039421B" w14:paraId="3F8CCA49" w14:textId="77777777" w:rsidTr="001525FB">
        <w:trPr>
          <w:trHeight w:val="289"/>
        </w:trPr>
        <w:tc>
          <w:tcPr>
            <w:tcW w:w="435" w:type="dxa"/>
          </w:tcPr>
          <w:p w14:paraId="010923FE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56B68816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24A70D2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08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37AF57F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5CCDB827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6" w:type="dxa"/>
          </w:tcPr>
          <w:p w14:paraId="5B1E96D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61 </w:t>
            </w:r>
          </w:p>
        </w:tc>
      </w:tr>
      <w:tr w:rsidR="004A2D54" w:rsidRPr="0039421B" w14:paraId="54FB6E43" w14:textId="77777777" w:rsidTr="001525FB">
        <w:trPr>
          <w:trHeight w:val="289"/>
        </w:trPr>
        <w:tc>
          <w:tcPr>
            <w:tcW w:w="435" w:type="dxa"/>
          </w:tcPr>
          <w:p w14:paraId="17391DC0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5371051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7F70BF1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89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4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23607CF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47A63FC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6" w:type="dxa"/>
          </w:tcPr>
          <w:p w14:paraId="4FE9BCC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34 </w:t>
            </w:r>
          </w:p>
        </w:tc>
      </w:tr>
      <w:tr w:rsidR="004A2D54" w:rsidRPr="0039421B" w14:paraId="168323C3" w14:textId="77777777" w:rsidTr="001525FB">
        <w:trPr>
          <w:trHeight w:val="289"/>
        </w:trPr>
        <w:tc>
          <w:tcPr>
            <w:tcW w:w="435" w:type="dxa"/>
          </w:tcPr>
          <w:p w14:paraId="4CC1EFFC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472062C0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024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ccelerator, median (IQR)</w:t>
            </w:r>
          </w:p>
        </w:tc>
        <w:tc>
          <w:tcPr>
            <w:tcW w:w="1645" w:type="dxa"/>
            <w:noWrap/>
          </w:tcPr>
          <w:p w14:paraId="40792F2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1484" w:type="dxa"/>
          </w:tcPr>
          <w:p w14:paraId="0413998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</w:tcPr>
          <w:p w14:paraId="7EF4C0A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</w:tcPr>
          <w:p w14:paraId="0E8EC75E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</w:tr>
      <w:tr w:rsidR="004A2D54" w:rsidRPr="0039421B" w14:paraId="27BF5891" w14:textId="77777777" w:rsidTr="001525FB">
        <w:trPr>
          <w:trHeight w:val="289"/>
        </w:trPr>
        <w:tc>
          <w:tcPr>
            <w:tcW w:w="435" w:type="dxa"/>
          </w:tcPr>
          <w:p w14:paraId="3FFFB5AC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4FE96C6A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506CB0FF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5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3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74CF1035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2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1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46ADBED5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816" w:type="dxa"/>
          </w:tcPr>
          <w:p w14:paraId="127EDBB5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55 </w:t>
            </w:r>
          </w:p>
        </w:tc>
      </w:tr>
      <w:tr w:rsidR="004A2D54" w:rsidRPr="0039421B" w14:paraId="7FAD5CD1" w14:textId="77777777" w:rsidTr="001525FB">
        <w:trPr>
          <w:trHeight w:val="289"/>
        </w:trPr>
        <w:tc>
          <w:tcPr>
            <w:tcW w:w="435" w:type="dxa"/>
          </w:tcPr>
          <w:p w14:paraId="72B573C9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3627E04E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 game)</w:t>
            </w:r>
          </w:p>
        </w:tc>
        <w:tc>
          <w:tcPr>
            <w:tcW w:w="1645" w:type="dxa"/>
            <w:noWrap/>
          </w:tcPr>
          <w:p w14:paraId="698D4E2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6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6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6CFC879C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3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8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2EEB4A2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816" w:type="dxa"/>
          </w:tcPr>
          <w:p w14:paraId="1388BC5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43 </w:t>
            </w:r>
          </w:p>
        </w:tc>
      </w:tr>
      <w:tr w:rsidR="004A2D54" w:rsidRPr="0039421B" w14:paraId="7D570A1E" w14:textId="77777777" w:rsidTr="001525FB">
        <w:trPr>
          <w:trHeight w:val="289"/>
        </w:trPr>
        <w:tc>
          <w:tcPr>
            <w:tcW w:w="435" w:type="dxa"/>
          </w:tcPr>
          <w:p w14:paraId="38CEC59F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6F803CCD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28C31BF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4.33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4.62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6014C41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3.02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.73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17B3C61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</w:tcPr>
          <w:p w14:paraId="66C3B72C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28 </w:t>
            </w:r>
          </w:p>
        </w:tc>
      </w:tr>
      <w:tr w:rsidR="004A2D54" w:rsidRPr="0039421B" w14:paraId="58CC465F" w14:textId="77777777" w:rsidTr="001525FB">
        <w:trPr>
          <w:trHeight w:val="289"/>
        </w:trPr>
        <w:tc>
          <w:tcPr>
            <w:tcW w:w="435" w:type="dxa"/>
          </w:tcPr>
          <w:p w14:paraId="0F2C19C3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29E500DE" w14:textId="77777777" w:rsidR="004A2D54" w:rsidRPr="0039421B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>
              <w:t xml:space="preserve"> </w:t>
            </w:r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ign (+/-</w:t>
            </w:r>
            <w:proofErr w:type="gramStart"/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,change</w:t>
            </w:r>
            <w:proofErr w:type="gramEnd"/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ount per line length (n/line)</w:t>
            </w:r>
          </w:p>
        </w:tc>
        <w:tc>
          <w:tcPr>
            <w:tcW w:w="1645" w:type="dxa"/>
            <w:noWrap/>
            <w:vAlign w:val="center"/>
          </w:tcPr>
          <w:p w14:paraId="16FE178F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4.33 (4.61)</w:t>
            </w:r>
          </w:p>
        </w:tc>
        <w:tc>
          <w:tcPr>
            <w:tcW w:w="1484" w:type="dxa"/>
            <w:vAlign w:val="center"/>
          </w:tcPr>
          <w:p w14:paraId="2CDA783B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3.02 (2.79)</w:t>
            </w:r>
          </w:p>
        </w:tc>
        <w:tc>
          <w:tcPr>
            <w:tcW w:w="827" w:type="dxa"/>
            <w:noWrap/>
          </w:tcPr>
          <w:p w14:paraId="54433A83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  <w:vAlign w:val="center"/>
          </w:tcPr>
          <w:p w14:paraId="32288D94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27 </w:t>
            </w:r>
          </w:p>
        </w:tc>
      </w:tr>
      <w:tr w:rsidR="004A2D54" w:rsidRPr="0039421B" w14:paraId="66081346" w14:textId="77777777" w:rsidTr="001525FB">
        <w:trPr>
          <w:trHeight w:val="289"/>
        </w:trPr>
        <w:tc>
          <w:tcPr>
            <w:tcW w:w="435" w:type="dxa"/>
          </w:tcPr>
          <w:p w14:paraId="2FB4A206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3FB88F28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9" w:type="dxa"/>
            <w:gridSpan w:val="2"/>
            <w:noWrap/>
          </w:tcPr>
          <w:p w14:paraId="2658B63E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ixth game</w:t>
            </w:r>
          </w:p>
        </w:tc>
        <w:tc>
          <w:tcPr>
            <w:tcW w:w="827" w:type="dxa"/>
            <w:noWrap/>
          </w:tcPr>
          <w:p w14:paraId="345431A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6" w:type="dxa"/>
          </w:tcPr>
          <w:p w14:paraId="1D01B84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4A2D54" w:rsidRPr="0039421B" w14:paraId="0B6FCC00" w14:textId="77777777" w:rsidTr="001525FB">
        <w:trPr>
          <w:trHeight w:val="289"/>
        </w:trPr>
        <w:tc>
          <w:tcPr>
            <w:tcW w:w="4349" w:type="dxa"/>
            <w:gridSpan w:val="2"/>
          </w:tcPr>
          <w:p w14:paraId="5ED85233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C1A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umber of children</w:t>
            </w:r>
          </w:p>
        </w:tc>
        <w:tc>
          <w:tcPr>
            <w:tcW w:w="1645" w:type="dxa"/>
            <w:noWrap/>
          </w:tcPr>
          <w:p w14:paraId="2BD64C57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98</w:t>
            </w:r>
          </w:p>
        </w:tc>
        <w:tc>
          <w:tcPr>
            <w:tcW w:w="1484" w:type="dxa"/>
          </w:tcPr>
          <w:p w14:paraId="573B68F7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39</w:t>
            </w:r>
          </w:p>
        </w:tc>
        <w:tc>
          <w:tcPr>
            <w:tcW w:w="827" w:type="dxa"/>
            <w:noWrap/>
          </w:tcPr>
          <w:p w14:paraId="1D36B0E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6" w:type="dxa"/>
          </w:tcPr>
          <w:p w14:paraId="562CB02F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4A2D54" w:rsidRPr="0039421B" w14:paraId="578778C0" w14:textId="77777777" w:rsidTr="001525FB">
        <w:trPr>
          <w:trHeight w:val="289"/>
        </w:trPr>
        <w:tc>
          <w:tcPr>
            <w:tcW w:w="435" w:type="dxa"/>
          </w:tcPr>
          <w:p w14:paraId="5AF1D611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AAE419D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0244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V</w:t>
            </w:r>
            <w:r w:rsidRPr="009F024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locity, median (IQR)</w:t>
            </w:r>
          </w:p>
        </w:tc>
        <w:tc>
          <w:tcPr>
            <w:tcW w:w="1645" w:type="dxa"/>
            <w:noWrap/>
          </w:tcPr>
          <w:p w14:paraId="5A17EC0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4" w:type="dxa"/>
          </w:tcPr>
          <w:p w14:paraId="62C72AD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noWrap/>
          </w:tcPr>
          <w:p w14:paraId="0DC2CFC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6" w:type="dxa"/>
          </w:tcPr>
          <w:p w14:paraId="05A9A0B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4A2D54" w:rsidRPr="0039421B" w14:paraId="19094392" w14:textId="77777777" w:rsidTr="001525FB">
        <w:trPr>
          <w:trHeight w:val="289"/>
        </w:trPr>
        <w:tc>
          <w:tcPr>
            <w:tcW w:w="435" w:type="dxa"/>
          </w:tcPr>
          <w:p w14:paraId="033049A7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6E862E5B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347F89A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4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1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1BD13DE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3.5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7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4540F6D9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6" w:type="dxa"/>
          </w:tcPr>
          <w:p w14:paraId="684ACF8D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06 </w:t>
            </w:r>
          </w:p>
        </w:tc>
      </w:tr>
      <w:tr w:rsidR="004A2D54" w:rsidRPr="0039421B" w14:paraId="738B4283" w14:textId="77777777" w:rsidTr="001525FB">
        <w:trPr>
          <w:trHeight w:val="289"/>
        </w:trPr>
        <w:tc>
          <w:tcPr>
            <w:tcW w:w="435" w:type="dxa"/>
          </w:tcPr>
          <w:p w14:paraId="1371E85F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13EC3E0F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7B7DA18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6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4.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1DAA465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6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0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2859DF3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16" w:type="dxa"/>
          </w:tcPr>
          <w:p w14:paraId="1AD4DF67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484 </w:t>
            </w:r>
          </w:p>
        </w:tc>
      </w:tr>
      <w:tr w:rsidR="004A2D54" w:rsidRPr="0039421B" w14:paraId="0482AB05" w14:textId="77777777" w:rsidTr="001525FB">
        <w:trPr>
          <w:trHeight w:val="289"/>
        </w:trPr>
        <w:tc>
          <w:tcPr>
            <w:tcW w:w="435" w:type="dxa"/>
          </w:tcPr>
          <w:p w14:paraId="4083A276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14FC60E9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65EFFCE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81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26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42C5981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6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0.86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316854FE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816" w:type="dxa"/>
          </w:tcPr>
          <w:p w14:paraId="0A91555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53 </w:t>
            </w:r>
          </w:p>
        </w:tc>
      </w:tr>
      <w:tr w:rsidR="004A2D54" w:rsidRPr="0039421B" w14:paraId="4C29E996" w14:textId="77777777" w:rsidTr="001525FB">
        <w:trPr>
          <w:trHeight w:val="289"/>
        </w:trPr>
        <w:tc>
          <w:tcPr>
            <w:tcW w:w="435" w:type="dxa"/>
          </w:tcPr>
          <w:p w14:paraId="23E780D6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346570E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V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51D25A04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4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98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0DD41DB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3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1.1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1D852CF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.43</w:t>
            </w:r>
          </w:p>
        </w:tc>
        <w:tc>
          <w:tcPr>
            <w:tcW w:w="816" w:type="dxa"/>
          </w:tcPr>
          <w:p w14:paraId="191B6CCE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502 </w:t>
            </w:r>
          </w:p>
        </w:tc>
      </w:tr>
      <w:tr w:rsidR="004A2D54" w:rsidRPr="0039421B" w14:paraId="38F6614B" w14:textId="77777777" w:rsidTr="001525FB">
        <w:trPr>
          <w:trHeight w:val="289"/>
        </w:trPr>
        <w:tc>
          <w:tcPr>
            <w:tcW w:w="435" w:type="dxa"/>
          </w:tcPr>
          <w:p w14:paraId="7EF2F5A8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49C729E3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0244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ccelerator, median (IQR)</w:t>
            </w:r>
          </w:p>
        </w:tc>
        <w:tc>
          <w:tcPr>
            <w:tcW w:w="1645" w:type="dxa"/>
            <w:noWrap/>
          </w:tcPr>
          <w:p w14:paraId="789ECD0B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4" w:type="dxa"/>
          </w:tcPr>
          <w:p w14:paraId="7F2D083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noWrap/>
          </w:tcPr>
          <w:p w14:paraId="7DA040E6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6" w:type="dxa"/>
          </w:tcPr>
          <w:p w14:paraId="07E6B69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4A2D54" w:rsidRPr="0039421B" w14:paraId="1CCED883" w14:textId="77777777" w:rsidTr="001525FB">
        <w:trPr>
          <w:trHeight w:val="289"/>
        </w:trPr>
        <w:tc>
          <w:tcPr>
            <w:tcW w:w="435" w:type="dxa"/>
          </w:tcPr>
          <w:p w14:paraId="5EFF4FD0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3A5C90A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x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game)</w:t>
            </w:r>
          </w:p>
        </w:tc>
        <w:tc>
          <w:tcPr>
            <w:tcW w:w="1645" w:type="dxa"/>
            <w:noWrap/>
          </w:tcPr>
          <w:p w14:paraId="36E35597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31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51.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4A575C9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5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9.2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14880BC9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</w:tcPr>
          <w:p w14:paraId="4238EC52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35 </w:t>
            </w:r>
          </w:p>
        </w:tc>
      </w:tr>
      <w:tr w:rsidR="004A2D54" w:rsidRPr="0039421B" w14:paraId="50FACA38" w14:textId="77777777" w:rsidTr="001525FB">
        <w:trPr>
          <w:trHeight w:val="289"/>
        </w:trPr>
        <w:tc>
          <w:tcPr>
            <w:tcW w:w="435" w:type="dxa"/>
          </w:tcPr>
          <w:p w14:paraId="4654E172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4159B3AC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 game)</w:t>
            </w:r>
          </w:p>
        </w:tc>
        <w:tc>
          <w:tcPr>
            <w:tcW w:w="1645" w:type="dxa"/>
            <w:noWrap/>
          </w:tcPr>
          <w:p w14:paraId="4C9A091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34.0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59.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4C5AB9A0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7.5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29.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4F9010E8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</w:tcPr>
          <w:p w14:paraId="64E56FB1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26 </w:t>
            </w:r>
          </w:p>
        </w:tc>
      </w:tr>
      <w:tr w:rsidR="004A2D54" w:rsidRPr="0039421B" w14:paraId="5E919290" w14:textId="77777777" w:rsidTr="001525FB">
        <w:trPr>
          <w:trHeight w:val="289"/>
        </w:trPr>
        <w:tc>
          <w:tcPr>
            <w:tcW w:w="435" w:type="dxa"/>
          </w:tcPr>
          <w:p w14:paraId="402C95EB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09802E78" w14:textId="77777777" w:rsidR="004A2D54" w:rsidRPr="006A4579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ign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+/-)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hange count per line length </w:t>
            </w:r>
            <w:r w:rsid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4A2D54" w:rsidRPr="006A457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line)</w:t>
            </w:r>
          </w:p>
        </w:tc>
        <w:tc>
          <w:tcPr>
            <w:tcW w:w="1645" w:type="dxa"/>
            <w:noWrap/>
          </w:tcPr>
          <w:p w14:paraId="00AAC77F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6.01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4.89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84" w:type="dxa"/>
          </w:tcPr>
          <w:p w14:paraId="32B3FB73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3.42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3.43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noWrap/>
          </w:tcPr>
          <w:p w14:paraId="3DC239FA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</w:tcPr>
          <w:p w14:paraId="5F3710EF" w14:textId="77777777" w:rsidR="004A2D54" w:rsidRPr="006A4579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4579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97 </w:t>
            </w:r>
          </w:p>
        </w:tc>
      </w:tr>
      <w:tr w:rsidR="004A2D54" w:rsidRPr="0039421B" w14:paraId="57812730" w14:textId="77777777" w:rsidTr="001525FB">
        <w:trPr>
          <w:trHeight w:val="289"/>
        </w:trPr>
        <w:tc>
          <w:tcPr>
            <w:tcW w:w="435" w:type="dxa"/>
          </w:tcPr>
          <w:p w14:paraId="11B0942E" w14:textId="77777777" w:rsidR="004A2D54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14" w:type="dxa"/>
            <w:noWrap/>
          </w:tcPr>
          <w:p w14:paraId="3E315179" w14:textId="77777777" w:rsidR="004A2D54" w:rsidRPr="0039421B" w:rsidRDefault="004C6B5E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맑은 고딕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eastAsia="맑은 고딕" w:hAnsi="Cambria Math" w:cs="Times New Roman"/>
                      <w:kern w:val="0"/>
                      <w:sz w:val="16"/>
                      <w:szCs w:val="16"/>
                    </w:rPr>
                    <m:t>y</m:t>
                  </m:r>
                </m:sub>
              </m:sSub>
            </m:oMath>
            <w:r w:rsidR="004A2D54">
              <w:t xml:space="preserve"> </w:t>
            </w:r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ign (+/-</w:t>
            </w:r>
            <w:proofErr w:type="gramStart"/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,change</w:t>
            </w:r>
            <w:proofErr w:type="gramEnd"/>
            <w:r w:rsidR="004A2D54" w:rsidRPr="004A2D5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count per line length (n/line)</w:t>
            </w:r>
          </w:p>
        </w:tc>
        <w:tc>
          <w:tcPr>
            <w:tcW w:w="1645" w:type="dxa"/>
            <w:noWrap/>
            <w:vAlign w:val="center"/>
          </w:tcPr>
          <w:p w14:paraId="18422DD3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6.01 (4.89)</w:t>
            </w:r>
          </w:p>
        </w:tc>
        <w:tc>
          <w:tcPr>
            <w:tcW w:w="1484" w:type="dxa"/>
            <w:vAlign w:val="center"/>
          </w:tcPr>
          <w:p w14:paraId="3DE4BE59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3.86 (3.21)</w:t>
            </w:r>
          </w:p>
        </w:tc>
        <w:tc>
          <w:tcPr>
            <w:tcW w:w="827" w:type="dxa"/>
            <w:noWrap/>
          </w:tcPr>
          <w:p w14:paraId="0B67317E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816" w:type="dxa"/>
            <w:vAlign w:val="center"/>
          </w:tcPr>
          <w:p w14:paraId="10E25FC8" w14:textId="77777777" w:rsidR="004A2D54" w:rsidRPr="0039421B" w:rsidRDefault="004A2D54" w:rsidP="004A2D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42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67 </w:t>
            </w:r>
          </w:p>
        </w:tc>
      </w:tr>
    </w:tbl>
    <w:p w14:paraId="10C94ABC" w14:textId="77777777" w:rsidR="005E7CB1" w:rsidRDefault="00C67335" w:rsidP="00E825DA">
      <w:pPr>
        <w:jc w:val="left"/>
      </w:pPr>
      <w:proofErr w:type="spellStart"/>
      <w:r w:rsidRPr="00866764">
        <w:rPr>
          <w:rFonts w:ascii="Times New Roman" w:hAnsi="Times New Roman" w:cs="Times New Roman"/>
          <w:szCs w:val="20"/>
          <w:vertAlign w:val="superscript"/>
        </w:rPr>
        <w:t>a</w:t>
      </w:r>
      <w:r w:rsidRPr="00866764">
        <w:rPr>
          <w:rFonts w:ascii="Times New Roman" w:hAnsi="Times New Roman" w:cs="Times New Roman"/>
          <w:szCs w:val="20"/>
        </w:rPr>
        <w:t>CLES</w:t>
      </w:r>
      <w:proofErr w:type="spellEnd"/>
      <w:r w:rsidRPr="00866764">
        <w:rPr>
          <w:rFonts w:ascii="Times New Roman" w:hAnsi="Times New Roman" w:cs="Times New Roman"/>
          <w:szCs w:val="20"/>
        </w:rPr>
        <w:t>:</w:t>
      </w:r>
      <w:r w:rsidRPr="00866764">
        <w:rPr>
          <w:rFonts w:ascii="Times New Roman" w:eastAsia="맑은 고딕" w:hAnsi="Times New Roman" w:cs="Times New Roman"/>
          <w:kern w:val="0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/>
          <w:kern w:val="0"/>
          <w:szCs w:val="20"/>
        </w:rPr>
        <w:t>c</w:t>
      </w:r>
      <w:r w:rsidRPr="00866764">
        <w:rPr>
          <w:rFonts w:ascii="Times New Roman" w:eastAsia="맑은 고딕" w:hAnsi="Times New Roman" w:cs="Times New Roman"/>
          <w:kern w:val="0"/>
          <w:szCs w:val="20"/>
        </w:rPr>
        <w:t xml:space="preserve">ommon language effect size </w:t>
      </w:r>
    </w:p>
    <w:sectPr w:rsidR="005E7CB1" w:rsidSect="004A2D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391"/>
    <w:rsid w:val="001525FB"/>
    <w:rsid w:val="001A3DC3"/>
    <w:rsid w:val="00440BF2"/>
    <w:rsid w:val="004A2D54"/>
    <w:rsid w:val="004C6B5E"/>
    <w:rsid w:val="005E7CB1"/>
    <w:rsid w:val="00617183"/>
    <w:rsid w:val="007C1ACE"/>
    <w:rsid w:val="007F3C57"/>
    <w:rsid w:val="00B21C8B"/>
    <w:rsid w:val="00B73391"/>
    <w:rsid w:val="00BA089B"/>
    <w:rsid w:val="00C67335"/>
    <w:rsid w:val="00E825DA"/>
    <w:rsid w:val="00EA4093"/>
    <w:rsid w:val="00FF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E2E8"/>
  <w15:chartTrackingRefBased/>
  <w15:docId w15:val="{4B1CA04C-820B-41B7-9B67-B0A0A6AE8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39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825DA"/>
    <w:pPr>
      <w:keepNext/>
      <w:outlineLvl w:val="0"/>
    </w:pPr>
    <w:rPr>
      <w:rFonts w:ascii="Times New Roman" w:eastAsia="Times New Roman" w:hAnsi="Times New Roman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C1ACE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7C1ACE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7C1ACE"/>
  </w:style>
  <w:style w:type="paragraph" w:styleId="a6">
    <w:name w:val="Balloon Text"/>
    <w:basedOn w:val="a"/>
    <w:link w:val="Char0"/>
    <w:uiPriority w:val="99"/>
    <w:semiHidden/>
    <w:unhideWhenUsed/>
    <w:rsid w:val="007C1A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C1AC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825DA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E825DA"/>
    <w:rPr>
      <w:rFonts w:ascii="Times New Roman" w:eastAsia="Times New Roman" w:hAnsi="Times New Roman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E0529-7A63-4CBD-830B-B93C66310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허지우</cp:lastModifiedBy>
  <cp:revision>13</cp:revision>
  <dcterms:created xsi:type="dcterms:W3CDTF">2021-05-10T05:17:00Z</dcterms:created>
  <dcterms:modified xsi:type="dcterms:W3CDTF">2021-05-17T14:29:00Z</dcterms:modified>
</cp:coreProperties>
</file>